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269A2" w14:textId="77CA7FDE" w:rsidR="00E12C54" w:rsidRPr="00E12C54" w:rsidRDefault="00E12C54" w:rsidP="00E12C54">
      <w:pPr>
        <w:jc w:val="center"/>
      </w:pPr>
      <w:r>
        <w:rPr>
          <w:rFonts w:ascii="Calibri,Bold" w:eastAsiaTheme="minorEastAsia" w:hAnsi="Calibri,Bold" w:cs="Calibri,Bold"/>
          <w:b/>
          <w:bCs/>
          <w:sz w:val="26"/>
          <w:szCs w:val="26"/>
          <w:lang w:eastAsia="ja-JP"/>
          <w14:ligatures w14:val="standardContextual"/>
        </w:rPr>
        <w:t>Description of Additional Supplementary Files</w:t>
      </w:r>
    </w:p>
    <w:p w14:paraId="602147C0" w14:textId="77777777" w:rsidR="00E12C54" w:rsidRDefault="00E12C54" w:rsidP="00E12C54">
      <w:pPr>
        <w:rPr>
          <w:b/>
          <w:bCs/>
        </w:rPr>
      </w:pPr>
    </w:p>
    <w:p w14:paraId="1F58DC5C" w14:textId="7A8E4D88" w:rsidR="00E12C54" w:rsidRDefault="00E12C54" w:rsidP="00E12C54">
      <w:r>
        <w:rPr>
          <w:b/>
          <w:bCs/>
        </w:rPr>
        <w:t>File name:</w:t>
      </w:r>
      <w:r>
        <w:t xml:space="preserve"> Supplementary Data </w:t>
      </w:r>
      <w:r w:rsidR="006C497A">
        <w:t>1</w:t>
      </w:r>
    </w:p>
    <w:p w14:paraId="2F0A8B71" w14:textId="77777777" w:rsidR="00E12C54" w:rsidRDefault="00E12C54" w:rsidP="00E12C54">
      <w:r>
        <w:rPr>
          <w:b/>
          <w:bCs/>
        </w:rPr>
        <w:t>Description:</w:t>
      </w:r>
      <w:r>
        <w:t xml:space="preserve"> Flow cytometry cell population data pertinent to Suppl. Figures 1 &amp; 2</w:t>
      </w:r>
    </w:p>
    <w:p w14:paraId="4294359C" w14:textId="77777777" w:rsidR="00E12C54" w:rsidRDefault="00E12C54" w:rsidP="00E12C54"/>
    <w:p w14:paraId="4AD9670E" w14:textId="4135F55D" w:rsidR="00E12C54" w:rsidRDefault="00E12C54" w:rsidP="00E12C54">
      <w:r>
        <w:rPr>
          <w:b/>
          <w:bCs/>
        </w:rPr>
        <w:t>File name:</w:t>
      </w:r>
      <w:r>
        <w:t xml:space="preserve"> Supplementary Movie 1</w:t>
      </w:r>
    </w:p>
    <w:p w14:paraId="11536592" w14:textId="31690572" w:rsidR="00E12C54" w:rsidRDefault="00E12C54" w:rsidP="00E12C54">
      <w:r>
        <w:rPr>
          <w:b/>
          <w:bCs/>
        </w:rPr>
        <w:t>Description:</w:t>
      </w:r>
      <w:r>
        <w:t xml:space="preserve"> Immunostained kidney organoid on day 22 against LTL </w:t>
      </w:r>
      <w:r w:rsidR="00B51523">
        <w:t>(</w:t>
      </w:r>
      <w:r w:rsidR="009D2768">
        <w:t>red</w:t>
      </w:r>
      <w:r>
        <w:t>). Cell nuclei are marked with DAPI (blue).</w:t>
      </w:r>
    </w:p>
    <w:p w14:paraId="476C5194" w14:textId="77777777" w:rsidR="00E12C54" w:rsidRDefault="00E12C54" w:rsidP="00E12C54"/>
    <w:p w14:paraId="218275CE" w14:textId="3FF484D1" w:rsidR="00E12C54" w:rsidRDefault="00E12C54" w:rsidP="00E12C54">
      <w:r>
        <w:rPr>
          <w:b/>
          <w:bCs/>
        </w:rPr>
        <w:t>File name:</w:t>
      </w:r>
      <w:r>
        <w:t xml:space="preserve"> Supplementary Movie </w:t>
      </w:r>
      <w:r w:rsidR="00B51523">
        <w:t>2</w:t>
      </w:r>
    </w:p>
    <w:p w14:paraId="24EE2DEA" w14:textId="2502B504" w:rsidR="00E12C54" w:rsidRDefault="00E12C54" w:rsidP="00E12C54">
      <w:r>
        <w:rPr>
          <w:b/>
          <w:bCs/>
        </w:rPr>
        <w:t>Description:</w:t>
      </w:r>
      <w:r>
        <w:t xml:space="preserve"> Immunostained kidney organoid on day 22 against megalin (</w:t>
      </w:r>
      <w:r w:rsidR="009D2768">
        <w:t>yellow</w:t>
      </w:r>
      <w:r>
        <w:t>). Cell nuclei are marked with DAPI (blue).</w:t>
      </w:r>
    </w:p>
    <w:p w14:paraId="606427D2" w14:textId="77777777" w:rsidR="00E12C54" w:rsidRDefault="00E12C54" w:rsidP="00E12C54"/>
    <w:p w14:paraId="3A4A9DE1" w14:textId="41A86CA2" w:rsidR="001F11CD" w:rsidRDefault="00E12C54" w:rsidP="00453CA3">
      <w:r>
        <w:rPr>
          <w:b/>
          <w:bCs/>
        </w:rPr>
        <w:t>File name:</w:t>
      </w:r>
      <w:r>
        <w:t xml:space="preserve"> Supplementary Movie </w:t>
      </w:r>
      <w:r w:rsidR="001F11CD">
        <w:t>3</w:t>
      </w:r>
    </w:p>
    <w:p w14:paraId="4BAD5425" w14:textId="77777777" w:rsidR="00E12C54" w:rsidRDefault="00E12C54" w:rsidP="00E12C54">
      <w:r>
        <w:rPr>
          <w:b/>
          <w:bCs/>
        </w:rPr>
        <w:t>Description:</w:t>
      </w:r>
      <w:r>
        <w:t xml:space="preserve"> Primary RPTECs marked with LTL (cyan), and their cell nuclei marked with YO-PRO-1 (green).</w:t>
      </w:r>
    </w:p>
    <w:p w14:paraId="5381EB14" w14:textId="77777777" w:rsidR="00E12C54" w:rsidRDefault="00E12C54" w:rsidP="00E12C54"/>
    <w:p w14:paraId="3A243DBA" w14:textId="733485C8" w:rsidR="00E12C54" w:rsidRDefault="00E12C54" w:rsidP="00E12C54">
      <w:r>
        <w:rPr>
          <w:b/>
          <w:bCs/>
        </w:rPr>
        <w:t>File name:</w:t>
      </w:r>
      <w:r>
        <w:t xml:space="preserve"> Supplementary Movie</w:t>
      </w:r>
      <w:r w:rsidR="009C4132">
        <w:t xml:space="preserve"> 4</w:t>
      </w:r>
    </w:p>
    <w:p w14:paraId="1B60CBC9" w14:textId="77777777" w:rsidR="00E12C54" w:rsidRDefault="00E12C54" w:rsidP="00E12C54">
      <w:r>
        <w:rPr>
          <w:b/>
          <w:bCs/>
        </w:rPr>
        <w:t>Description:</w:t>
      </w:r>
      <w:r>
        <w:t xml:space="preserve"> LTL+ </w:t>
      </w:r>
      <w:proofErr w:type="spellStart"/>
      <w:r>
        <w:t>MACS’ed</w:t>
      </w:r>
      <w:proofErr w:type="spellEnd"/>
      <w:r>
        <w:t xml:space="preserve"> cells marked with LTL (cyan) and megalin (red), and their cell nuclei marked with YO-PRO-1 (green).</w:t>
      </w:r>
    </w:p>
    <w:p w14:paraId="6B768EDF" w14:textId="77777777" w:rsidR="00E12C54" w:rsidRDefault="00E12C54" w:rsidP="00E12C54"/>
    <w:p w14:paraId="3E53EB56" w14:textId="4D1BF04B" w:rsidR="00E12C54" w:rsidRDefault="00E12C54" w:rsidP="00E12C54">
      <w:r>
        <w:rPr>
          <w:b/>
          <w:bCs/>
        </w:rPr>
        <w:t>File name:</w:t>
      </w:r>
      <w:r>
        <w:t xml:space="preserve"> Supplementary Movie </w:t>
      </w:r>
      <w:r w:rsidR="00963CD1">
        <w:t>5</w:t>
      </w:r>
    </w:p>
    <w:p w14:paraId="3478127E" w14:textId="5415FEFA" w:rsidR="00E12C54" w:rsidRDefault="00E12C54" w:rsidP="00E12C54">
      <w:r>
        <w:rPr>
          <w:b/>
          <w:bCs/>
        </w:rPr>
        <w:t>Description:</w:t>
      </w:r>
      <w:r>
        <w:t xml:space="preserve"> LTL</w:t>
      </w:r>
      <w:r w:rsidR="00861001">
        <w:t>–</w:t>
      </w:r>
      <w:r>
        <w:t xml:space="preserve"> </w:t>
      </w:r>
      <w:proofErr w:type="spellStart"/>
      <w:r>
        <w:t>MACS’ed</w:t>
      </w:r>
      <w:proofErr w:type="spellEnd"/>
      <w:r>
        <w:t xml:space="preserve"> cells immunostained with LTL (cyan) and megalin (red), and their cell nuclei marked with YO-PRO-1 (green).</w:t>
      </w:r>
    </w:p>
    <w:p w14:paraId="7D6A33DA" w14:textId="77777777" w:rsidR="00E12C54" w:rsidRDefault="00E12C54" w:rsidP="00E12C54"/>
    <w:p w14:paraId="6E54285B" w14:textId="490CDE83" w:rsidR="00E12C54" w:rsidRDefault="00E12C54" w:rsidP="00E12C54">
      <w:r>
        <w:rPr>
          <w:b/>
          <w:bCs/>
        </w:rPr>
        <w:t>File name:</w:t>
      </w:r>
      <w:r>
        <w:t xml:space="preserve"> Supplementary Movie </w:t>
      </w:r>
      <w:r w:rsidR="002A1F7C">
        <w:t>6</w:t>
      </w:r>
    </w:p>
    <w:p w14:paraId="2D9D1622" w14:textId="77777777" w:rsidR="00E12C54" w:rsidRDefault="00E12C54" w:rsidP="00E12C54">
      <w:r>
        <w:rPr>
          <w:b/>
          <w:bCs/>
        </w:rPr>
        <w:t>Description:</w:t>
      </w:r>
      <w:r>
        <w:t xml:space="preserve"> LTL+ </w:t>
      </w:r>
      <w:proofErr w:type="spellStart"/>
      <w:r>
        <w:t>FACS’ed</w:t>
      </w:r>
      <w:proofErr w:type="spellEnd"/>
      <w:r>
        <w:t xml:space="preserve"> cells marked with LTL (cyan) and megalin (red).</w:t>
      </w:r>
    </w:p>
    <w:p w14:paraId="7E66DF8E" w14:textId="77777777" w:rsidR="00E12C54" w:rsidRDefault="00E12C54" w:rsidP="00E12C54"/>
    <w:p w14:paraId="4B9B362F" w14:textId="0E248BA9" w:rsidR="00E12C54" w:rsidRDefault="00E12C54" w:rsidP="00A01154">
      <w:r>
        <w:rPr>
          <w:b/>
          <w:bCs/>
        </w:rPr>
        <w:t>File name:</w:t>
      </w:r>
      <w:r>
        <w:t xml:space="preserve"> Supplementary Movie </w:t>
      </w:r>
      <w:r w:rsidR="00461863">
        <w:t>7</w:t>
      </w:r>
    </w:p>
    <w:p w14:paraId="5340079B" w14:textId="72B27A29" w:rsidR="00F73517" w:rsidRDefault="00E12C54" w:rsidP="00F73517">
      <w:r>
        <w:rPr>
          <w:b/>
          <w:bCs/>
        </w:rPr>
        <w:t>Description:</w:t>
      </w:r>
      <w:r>
        <w:t xml:space="preserve"> Confocal laser scan from apical to basal sides of LTL+ cells cocultured with RPTEC/TERT1, focused on the aggregates, to show cell polarity in the coculture. </w:t>
      </w:r>
      <w:proofErr w:type="spellStart"/>
      <w:r>
        <w:t>Pgp</w:t>
      </w:r>
      <w:proofErr w:type="spellEnd"/>
      <w:r>
        <w:t xml:space="preserve"> (magenta) is the apical marker.</w:t>
      </w:r>
      <w:r w:rsidR="00F73517">
        <w:t xml:space="preserve"> Cell nuclei are marked with DAPI (cyan).</w:t>
      </w:r>
    </w:p>
    <w:p w14:paraId="220BA78C" w14:textId="77777777" w:rsidR="00E12C54" w:rsidRDefault="00E12C54" w:rsidP="00E12C54"/>
    <w:p w14:paraId="342759C9" w14:textId="64363F67" w:rsidR="00E12C54" w:rsidRDefault="00E12C54" w:rsidP="0024082F">
      <w:r>
        <w:rPr>
          <w:b/>
          <w:bCs/>
        </w:rPr>
        <w:t>File name:</w:t>
      </w:r>
      <w:r>
        <w:t xml:space="preserve"> Supplementary Movie </w:t>
      </w:r>
      <w:r w:rsidR="00714CEB">
        <w:t>8</w:t>
      </w:r>
    </w:p>
    <w:p w14:paraId="64AC4923" w14:textId="0476D1C5" w:rsidR="00E12C54" w:rsidRDefault="00E12C54" w:rsidP="00E12C54">
      <w:r>
        <w:rPr>
          <w:b/>
          <w:bCs/>
        </w:rPr>
        <w:lastRenderedPageBreak/>
        <w:t>Description:</w:t>
      </w:r>
      <w:r>
        <w:t xml:space="preserve"> Confocal laser scan from apical to basal sides of LTL+ cells cocultured with RPTEC/TERT1, focused on the aggregates, to show cell polarity in the coculture. LTL (blue) and ZO1 (red) are the apical markers.</w:t>
      </w:r>
      <w:r w:rsidR="0024082F">
        <w:t xml:space="preserve"> Cell nuclei are marked with DAPI (cyan).</w:t>
      </w:r>
    </w:p>
    <w:p w14:paraId="407EAABE" w14:textId="77777777" w:rsidR="00E12C54" w:rsidRDefault="00E12C54" w:rsidP="00E12C54"/>
    <w:p w14:paraId="56690B7F" w14:textId="327EEF4C" w:rsidR="00E12C54" w:rsidRDefault="00E12C54" w:rsidP="00E12C54">
      <w:r>
        <w:rPr>
          <w:b/>
          <w:bCs/>
        </w:rPr>
        <w:t>File name:</w:t>
      </w:r>
      <w:r>
        <w:t xml:space="preserve"> Supplementary Movie </w:t>
      </w:r>
      <w:r w:rsidR="004B08EA">
        <w:t>9</w:t>
      </w:r>
    </w:p>
    <w:p w14:paraId="16EAE420" w14:textId="7AD1C1C3" w:rsidR="00E12C54" w:rsidRDefault="00E12C54" w:rsidP="004B08EA">
      <w:r>
        <w:rPr>
          <w:b/>
          <w:bCs/>
        </w:rPr>
        <w:t>Description:</w:t>
      </w:r>
      <w:r>
        <w:t xml:space="preserve"> Confocal laser scan from apical to basal sides of LTL+ cells cocultured with RPTEC/TERT1, to show cell polarity in the coculture. LTL (red) and </w:t>
      </w:r>
      <w:proofErr w:type="spellStart"/>
      <w:r>
        <w:t>EpCAM</w:t>
      </w:r>
      <w:proofErr w:type="spellEnd"/>
      <w:r>
        <w:t xml:space="preserve"> (green) are the apical and basolateral markers, respectively.</w:t>
      </w:r>
      <w:r w:rsidR="004B08EA">
        <w:t xml:space="preserve"> </w:t>
      </w:r>
      <w:r w:rsidR="004B08EA">
        <w:t>Cell nuclei are marked with DAPI (</w:t>
      </w:r>
      <w:r w:rsidR="004B08EA">
        <w:t>blue</w:t>
      </w:r>
      <w:r w:rsidR="004B08EA">
        <w:t>).</w:t>
      </w:r>
    </w:p>
    <w:p w14:paraId="4C3E630F" w14:textId="77777777" w:rsidR="00E12C54" w:rsidRDefault="00E12C54" w:rsidP="00E12C54"/>
    <w:p w14:paraId="106B2293" w14:textId="08C3D304" w:rsidR="00E12C54" w:rsidRDefault="00E12C54" w:rsidP="00E12C54">
      <w:r>
        <w:rPr>
          <w:b/>
          <w:bCs/>
        </w:rPr>
        <w:t>File name:</w:t>
      </w:r>
      <w:r>
        <w:t xml:space="preserve"> Supplementary Movie </w:t>
      </w:r>
      <w:r w:rsidR="00BA11B4">
        <w:t>10</w:t>
      </w:r>
    </w:p>
    <w:p w14:paraId="791A18FF" w14:textId="1BB2FEAB" w:rsidR="00E12C54" w:rsidRDefault="00E12C54" w:rsidP="00BA11B4">
      <w:r>
        <w:rPr>
          <w:b/>
          <w:bCs/>
        </w:rPr>
        <w:t>Description:</w:t>
      </w:r>
      <w:r>
        <w:t xml:space="preserve"> Confocal fluorescent image of the bilayer scanned in z-direction. The RPTEC layer is revealed by SGLT2</w:t>
      </w:r>
      <w:r w:rsidR="00BA11B4">
        <w:t xml:space="preserve"> (yellow)</w:t>
      </w:r>
      <w:r>
        <w:t xml:space="preserve"> while RFP-HUVECs are revealed by CD31</w:t>
      </w:r>
      <w:r w:rsidR="00BA11B4">
        <w:t xml:space="preserve"> (green)</w:t>
      </w:r>
      <w:r>
        <w:t>.</w:t>
      </w:r>
      <w:r w:rsidR="00BA11B4">
        <w:t xml:space="preserve"> </w:t>
      </w:r>
      <w:r w:rsidR="00BA11B4">
        <w:t>Cell nuclei are marked with DAPI (blue).</w:t>
      </w:r>
    </w:p>
    <w:p w14:paraId="793DE64B" w14:textId="77777777" w:rsidR="00E12C54" w:rsidRDefault="00E12C54" w:rsidP="00E12C54"/>
    <w:p w14:paraId="56B8CE98" w14:textId="411EF870" w:rsidR="00E12C54" w:rsidRDefault="00E12C54" w:rsidP="00E12C54">
      <w:r>
        <w:rPr>
          <w:b/>
          <w:bCs/>
        </w:rPr>
        <w:t>File name:</w:t>
      </w:r>
      <w:r>
        <w:t xml:space="preserve"> Supplementary Movie </w:t>
      </w:r>
      <w:r w:rsidR="00BA11B4">
        <w:t>11</w:t>
      </w:r>
    </w:p>
    <w:p w14:paraId="0ADA8719" w14:textId="12BB05B8" w:rsidR="00E12C54" w:rsidRDefault="00E12C54" w:rsidP="00E12C54">
      <w:r>
        <w:rPr>
          <w:b/>
          <w:bCs/>
        </w:rPr>
        <w:t>Description:</w:t>
      </w:r>
      <w:r>
        <w:t xml:space="preserve"> 3D reconstructed image of the bilayer with RPTECs revealed by SGLT2</w:t>
      </w:r>
      <w:r w:rsidR="00BA11B4">
        <w:t xml:space="preserve"> (yellow)</w:t>
      </w:r>
      <w:r>
        <w:t xml:space="preserve"> and HUVECs revealed by CD31</w:t>
      </w:r>
      <w:r w:rsidR="00BA11B4">
        <w:t xml:space="preserve"> (green)</w:t>
      </w:r>
      <w:r>
        <w:t>.</w:t>
      </w:r>
    </w:p>
    <w:p w14:paraId="551A8BDE" w14:textId="77777777" w:rsidR="0002700C" w:rsidRDefault="0002700C"/>
    <w:sectPr w:rsidR="0002700C" w:rsidSect="00DC5D18">
      <w:type w:val="continuous"/>
      <w:pgSz w:w="11906" w:h="16838" w:code="9"/>
      <w:pgMar w:top="1985" w:right="1701" w:bottom="1701" w:left="1701" w:header="850" w:footer="994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,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05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C54"/>
    <w:rsid w:val="0002700C"/>
    <w:rsid w:val="0006241D"/>
    <w:rsid w:val="001F11CD"/>
    <w:rsid w:val="0024082F"/>
    <w:rsid w:val="002A1F7C"/>
    <w:rsid w:val="0035516E"/>
    <w:rsid w:val="00380025"/>
    <w:rsid w:val="00453CA3"/>
    <w:rsid w:val="00461863"/>
    <w:rsid w:val="004B08EA"/>
    <w:rsid w:val="006C497A"/>
    <w:rsid w:val="00714CEB"/>
    <w:rsid w:val="007B493C"/>
    <w:rsid w:val="00861001"/>
    <w:rsid w:val="008A5AD3"/>
    <w:rsid w:val="00963CD1"/>
    <w:rsid w:val="009C4132"/>
    <w:rsid w:val="009D2768"/>
    <w:rsid w:val="00A01154"/>
    <w:rsid w:val="00AA185B"/>
    <w:rsid w:val="00B51523"/>
    <w:rsid w:val="00BA11B4"/>
    <w:rsid w:val="00DC5D18"/>
    <w:rsid w:val="00E12C54"/>
    <w:rsid w:val="00F73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B9F64"/>
  <w15:chartTrackingRefBased/>
  <w15:docId w15:val="{798112FF-CB81-4069-B656-FE859618B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C54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29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46</Words>
  <Characters>197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an Sadeghian Ramin</dc:creator>
  <cp:keywords/>
  <dc:description/>
  <cp:lastModifiedBy>Banan Sadeghian Ramin</cp:lastModifiedBy>
  <cp:revision>4</cp:revision>
  <dcterms:created xsi:type="dcterms:W3CDTF">2023-04-13T06:21:00Z</dcterms:created>
  <dcterms:modified xsi:type="dcterms:W3CDTF">2023-04-13T06:39:00Z</dcterms:modified>
</cp:coreProperties>
</file>